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238A" w:rsidRPr="009B488E" w:rsidRDefault="00E45BDB" w:rsidP="00B9106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="009B488E" w:rsidRPr="009B488E">
        <w:rPr>
          <w:rFonts w:ascii="Times New Roman" w:hAnsi="Times New Roman" w:cs="Times New Roman"/>
          <w:b/>
          <w:sz w:val="24"/>
          <w:szCs w:val="24"/>
        </w:rPr>
        <w:t>3</w:t>
      </w:r>
      <w:r w:rsidR="008E13AB" w:rsidRPr="008E13A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E13AB">
        <w:rPr>
          <w:rFonts w:ascii="Times New Roman" w:hAnsi="Times New Roman" w:cs="Times New Roman"/>
          <w:b/>
          <w:sz w:val="24"/>
          <w:szCs w:val="24"/>
        </w:rPr>
        <w:t>T</w:t>
      </w:r>
      <w:r w:rsidR="008E13AB" w:rsidRPr="009B488E">
        <w:rPr>
          <w:rFonts w:ascii="Times New Roman" w:hAnsi="Times New Roman" w:cs="Times New Roman"/>
          <w:b/>
          <w:sz w:val="24"/>
          <w:szCs w:val="24"/>
        </w:rPr>
        <w:t>able</w:t>
      </w:r>
      <w:r w:rsidR="009B488E" w:rsidRPr="009B488E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9B488E" w:rsidRPr="009B488E">
        <w:rPr>
          <w:rFonts w:ascii="Times New Roman" w:hAnsi="Times New Roman" w:cs="Times New Roman"/>
          <w:sz w:val="24"/>
          <w:szCs w:val="24"/>
        </w:rPr>
        <w:t xml:space="preserve"> </w:t>
      </w:r>
      <w:r w:rsidR="00C06BDE" w:rsidRPr="002241DF">
        <w:rPr>
          <w:rFonts w:ascii="Times New Roman" w:hAnsi="Times New Roman" w:cs="Times New Roman"/>
        </w:rPr>
        <w:t xml:space="preserve">Genes commonly differentially expressed in </w:t>
      </w:r>
      <w:r w:rsidR="00C06BDE" w:rsidRPr="002241DF">
        <w:rPr>
          <w:rFonts w:ascii="Times New Roman" w:hAnsi="Times New Roman" w:cs="Times New Roman"/>
          <w:i/>
          <w:iCs/>
        </w:rPr>
        <w:t xml:space="preserve">M. </w:t>
      </w:r>
      <w:proofErr w:type="spellStart"/>
      <w:r w:rsidR="00C06BDE" w:rsidRPr="002241DF">
        <w:rPr>
          <w:rFonts w:ascii="Times New Roman" w:hAnsi="Times New Roman" w:cs="Times New Roman"/>
          <w:i/>
          <w:iCs/>
        </w:rPr>
        <w:t>longissimus</w:t>
      </w:r>
      <w:proofErr w:type="spellEnd"/>
      <w:r w:rsidR="00C06BDE" w:rsidRPr="002241DF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C06BDE" w:rsidRPr="002241DF">
        <w:rPr>
          <w:rFonts w:ascii="Times New Roman" w:hAnsi="Times New Roman" w:cs="Times New Roman"/>
          <w:i/>
          <w:iCs/>
        </w:rPr>
        <w:t>dorsi</w:t>
      </w:r>
      <w:proofErr w:type="spellEnd"/>
      <w:r w:rsidR="00C06BDE" w:rsidRPr="002241DF">
        <w:rPr>
          <w:rFonts w:ascii="Times New Roman" w:hAnsi="Times New Roman" w:cs="Times New Roman"/>
          <w:i/>
          <w:iCs/>
        </w:rPr>
        <w:t xml:space="preserve"> </w:t>
      </w:r>
      <w:r w:rsidR="00C06BDE" w:rsidRPr="002241DF">
        <w:rPr>
          <w:rFonts w:ascii="Times New Roman" w:hAnsi="Times New Roman" w:cs="Times New Roman"/>
        </w:rPr>
        <w:t>of Holstein Friesian bulls following a 12</w:t>
      </w:r>
      <w:r w:rsidR="00C06BDE">
        <w:t>0</w:t>
      </w:r>
      <w:r w:rsidR="00C06BDE" w:rsidRPr="00B32049">
        <w:rPr>
          <w:rFonts w:ascii="Times New Roman" w:hAnsi="Times New Roman" w:cs="Times New Roman"/>
        </w:rPr>
        <w:t xml:space="preserve">-day period of dietary restriction at the end of Period 1 and during a subsequent re-alimentation and compensatory growth period of 15-days in </w:t>
      </w:r>
      <w:r w:rsidR="00C06BDE" w:rsidRPr="002241DF">
        <w:rPr>
          <w:rFonts w:ascii="Times New Roman" w:hAnsi="Times New Roman" w:cs="Times New Roman"/>
        </w:rPr>
        <w:t xml:space="preserve">Period 2 relative to </w:t>
      </w:r>
      <w:r w:rsidR="00C06BDE" w:rsidRPr="002241DF">
        <w:rPr>
          <w:rFonts w:ascii="Times New Roman" w:hAnsi="Times New Roman" w:cs="Times New Roman"/>
          <w:i/>
          <w:iCs/>
        </w:rPr>
        <w:t>ad libitum</w:t>
      </w:r>
      <w:r w:rsidR="00C06BDE" w:rsidRPr="002241DF">
        <w:rPr>
          <w:rFonts w:ascii="Times New Roman" w:hAnsi="Times New Roman" w:cs="Times New Roman"/>
        </w:rPr>
        <w:t xml:space="preserve">-fed controls </w:t>
      </w:r>
    </w:p>
    <w:tbl>
      <w:tblPr>
        <w:tblW w:w="13340" w:type="dxa"/>
        <w:tblInd w:w="93" w:type="dxa"/>
        <w:tblLook w:val="04A0" w:firstRow="1" w:lastRow="0" w:firstColumn="1" w:lastColumn="0" w:noHBand="0" w:noVBand="1"/>
      </w:tblPr>
      <w:tblGrid>
        <w:gridCol w:w="1660"/>
        <w:gridCol w:w="9128"/>
        <w:gridCol w:w="1134"/>
        <w:gridCol w:w="1418"/>
      </w:tblGrid>
      <w:tr w:rsidR="009B488E" w:rsidRPr="009B488E" w:rsidTr="009B488E">
        <w:trPr>
          <w:trHeight w:val="375"/>
        </w:trPr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Gene symbol</w:t>
            </w:r>
          </w:p>
        </w:tc>
        <w:tc>
          <w:tcPr>
            <w:tcW w:w="9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 </w:t>
            </w: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Gene na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Period 1</w:t>
            </w: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Period 2</w:t>
            </w: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1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ABCA1</w:t>
            </w:r>
          </w:p>
        </w:tc>
        <w:tc>
          <w:tcPr>
            <w:tcW w:w="91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ATP-binding cassette, sub-family A (ABC1), member 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70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501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ABCC8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ATP-binding cassette, sub-family C (CFTR/MRP), member 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66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537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ABR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Active BCR-relate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26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03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ACAD10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Acyl-CoA dehydrogenase family, member 10</w:t>
            </w: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6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296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ACADM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Acyl-CoA dehydrogenase, C-4 to C-12 straight chai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3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278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A</w:t>
            </w:r>
            <w:bookmarkStart w:id="0" w:name="_GoBack"/>
            <w:bookmarkEnd w:id="0"/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CLY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ATP citrate </w:t>
            </w:r>
            <w:proofErr w:type="spellStart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lyas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3.67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846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ACSM1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Acyl-CoA </w:t>
            </w:r>
            <w:proofErr w:type="spellStart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synthetase</w:t>
            </w:r>
            <w:proofErr w:type="spellEnd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medium-chain family member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3.26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.229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ADAMTS9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ADAM </w:t>
            </w:r>
            <w:proofErr w:type="spellStart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metallopeptidase</w:t>
            </w:r>
            <w:proofErr w:type="spellEnd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with </w:t>
            </w:r>
            <w:proofErr w:type="spellStart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thrombospondin</w:t>
            </w:r>
            <w:proofErr w:type="spellEnd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type 1 motif, 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33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512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ADCY6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Adenylate</w:t>
            </w:r>
            <w:proofErr w:type="spellEnd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</w:t>
            </w:r>
            <w:proofErr w:type="spellStart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cyclase</w:t>
            </w:r>
            <w:proofErr w:type="spellEnd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38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16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AEBP1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AE binding protein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2.19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545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AGRN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Agr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5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718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AMPD2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Adenosine monophosphate </w:t>
            </w:r>
            <w:proofErr w:type="spellStart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deaminase</w:t>
            </w:r>
            <w:proofErr w:type="spellEnd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49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531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ANGPT1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Angiopoietin</w:t>
            </w:r>
            <w:proofErr w:type="spellEnd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69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61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ANKRD13B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Ankyrin</w:t>
            </w:r>
            <w:proofErr w:type="spellEnd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repeat domain 13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74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444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AQP4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Aquaporin 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40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655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ARID5B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AT rich interactive domain 5B (MRF1-like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44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952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ARRDC2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Arrestin</w:t>
            </w:r>
            <w:proofErr w:type="spellEnd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domain containing 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83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512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ATP2B2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ATPase, </w:t>
            </w:r>
            <w:proofErr w:type="spellStart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Ca</w:t>
            </w:r>
            <w:proofErr w:type="spellEnd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++ transporting, plasma membrane 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2.10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719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ATP5B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ATP synthase, H+ transporting, mitochondrial F1 complex, beta polypeptid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5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322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ATP5C1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ATP synthase, H+ transporting, mitochondrial F1 complex, gamma polypeptide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6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273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BGN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Biglyca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40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097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C10orf10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Chromosome 10 open reading frame 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61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566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CALCOCO1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Calcium binding and coiled-coil domain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767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lastRenderedPageBreak/>
              <w:t>CARD11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Caspase</w:t>
            </w:r>
            <w:proofErr w:type="spellEnd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recruitment domain family, member 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98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068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CBR4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Carbonyl </w:t>
            </w:r>
            <w:proofErr w:type="spellStart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reductase</w:t>
            </w:r>
            <w:proofErr w:type="spellEnd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4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696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CBX7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Chromobox</w:t>
            </w:r>
            <w:proofErr w:type="spellEnd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homolog 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4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566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CCDC3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Coiled-coil domain containing 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2.5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823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CCDC43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Coiled-coil domain containing 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25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26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CCDC86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Coiled-coil domain containing 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51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32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CEP250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Centrosomal</w:t>
            </w:r>
            <w:proofErr w:type="spellEnd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protein 250kD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39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96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CHCHD3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Coiled-coil-helix-coiled-coil-helix domain containing 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29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314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CHD3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Chromodomain</w:t>
            </w:r>
            <w:proofErr w:type="spellEnd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helicase DNA binding protein 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97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552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CIDEC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Cell death-inducing DFFA-like effector 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3.85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637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CLIC4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Chloride intracellular channel 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34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483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COL15A1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Collagen, type XV, alpha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26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354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COX6B1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Cytochrome c oxidase subunit </w:t>
            </w:r>
            <w:proofErr w:type="spellStart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VIb</w:t>
            </w:r>
            <w:proofErr w:type="spellEnd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polypeptide 1 (ubiquitous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29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412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COX7A1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Cytochrome c oxidase subunit </w:t>
            </w:r>
            <w:proofErr w:type="spellStart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VIIa</w:t>
            </w:r>
            <w:proofErr w:type="spellEnd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polypeptide 1 (muscle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8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253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CPT1B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Carnitine</w:t>
            </w:r>
            <w:proofErr w:type="spellEnd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</w:t>
            </w:r>
            <w:proofErr w:type="spellStart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almitoyltransferase</w:t>
            </w:r>
            <w:proofErr w:type="spellEnd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1B (muscle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46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358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CS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Citrate syntha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1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657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CYB5R1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Cytochrome b5 </w:t>
            </w:r>
            <w:proofErr w:type="spellStart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reductase</w:t>
            </w:r>
            <w:proofErr w:type="spellEnd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42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05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CYB5R4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Cytochrome b5 </w:t>
            </w:r>
            <w:proofErr w:type="spellStart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reductase</w:t>
            </w:r>
            <w:proofErr w:type="spellEnd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33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363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DARS2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Aspartyl-tRNA</w:t>
            </w:r>
            <w:proofErr w:type="spellEnd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</w:t>
            </w:r>
            <w:proofErr w:type="spellStart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synthetase</w:t>
            </w:r>
            <w:proofErr w:type="spellEnd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2, mitochondria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33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341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DBI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Diazepam binding inhibitor (GABA receptor modulator, acyl-CoA binding protein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5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327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DDO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D-aspartate oxida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4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27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DDX25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DEAD (Asp-</w:t>
            </w:r>
            <w:proofErr w:type="spellStart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Glu</w:t>
            </w:r>
            <w:proofErr w:type="spellEnd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-</w:t>
            </w:r>
            <w:proofErr w:type="spellStart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Ala</w:t>
            </w:r>
            <w:proofErr w:type="spellEnd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-Asp) box helicase 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2.58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575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DHRS3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Dehydrogenase/</w:t>
            </w:r>
            <w:proofErr w:type="spellStart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reductase</w:t>
            </w:r>
            <w:proofErr w:type="spellEnd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(SDR family) member 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38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485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DOK4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Docking protein 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70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673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DUSP26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Dual specificity phosphatase 26 (putative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67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422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EGLN3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Egl-9 family hypoxia-inducible factor 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66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512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EGR1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Early growth response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2.13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861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ETS2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V-</w:t>
            </w:r>
            <w:proofErr w:type="spellStart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ets</w:t>
            </w:r>
            <w:proofErr w:type="spellEnd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avian </w:t>
            </w:r>
            <w:proofErr w:type="spellStart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erythroblastosis</w:t>
            </w:r>
            <w:proofErr w:type="spellEnd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virus E26 oncogene homolog 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5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743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lastRenderedPageBreak/>
              <w:t>EXTL1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Exostosin</w:t>
            </w:r>
            <w:proofErr w:type="spellEnd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-like </w:t>
            </w:r>
            <w:proofErr w:type="spellStart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glycosyltransferase</w:t>
            </w:r>
            <w:proofErr w:type="spellEnd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2.2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609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FABP3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Fatty acid binding protein 3, muscle and heart (mammary-derived growth inhibitor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45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307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FAM173A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Family with sequence similarity 173, member 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66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429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FDFT1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Farnesyl-diphosphate</w:t>
            </w:r>
            <w:proofErr w:type="spellEnd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</w:t>
            </w:r>
            <w:proofErr w:type="spellStart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farnesyltransferase</w:t>
            </w:r>
            <w:proofErr w:type="spellEnd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25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67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FGFR4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Fibroblast growth factor receptor 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64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458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FRMD4A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FERM domain containing 4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37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38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G6PD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Glucose-6-phosphate dehydrogena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2.28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735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GAB2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GRB2-associated binding protein 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484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GATSL2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GATS protein-like 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1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581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GBAS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Glioblastoma</w:t>
            </w:r>
            <w:proofErr w:type="spellEnd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amplified sequenc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1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276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GOT1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Glutamic-</w:t>
            </w:r>
            <w:proofErr w:type="spellStart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oxaloacetic</w:t>
            </w:r>
            <w:proofErr w:type="spellEnd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transaminase 1, solub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29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284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GPR146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G protein-coupled receptor 1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39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463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GRB10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Growth factor receptor-bound protein 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456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GRK4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G protein-coupled receptor kinase 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7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67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HECTD4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HECT domain containing E3 ubiquitin protein ligase 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37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272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HMGCR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3-hydroxy-3-methylglutaryl-CoA </w:t>
            </w:r>
            <w:proofErr w:type="spellStart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reductas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46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642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HPCAL4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Hippocalcin</w:t>
            </w:r>
            <w:proofErr w:type="spellEnd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like 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53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2.606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IARS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Isoleucyl-tRNA</w:t>
            </w:r>
            <w:proofErr w:type="spellEnd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</w:t>
            </w:r>
            <w:proofErr w:type="spellStart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synthetas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2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444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IFT122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Intraflagellar</w:t>
            </w:r>
            <w:proofErr w:type="spellEnd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transport 122 homolog (</w:t>
            </w:r>
            <w:proofErr w:type="spellStart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Chlamydomonas</w:t>
            </w:r>
            <w:proofErr w:type="spellEnd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3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492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IFT140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Intraflagellar</w:t>
            </w:r>
            <w:proofErr w:type="spellEnd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transport 140 homolog (</w:t>
            </w:r>
            <w:proofErr w:type="spellStart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Chlamydomonas</w:t>
            </w:r>
            <w:proofErr w:type="spellEnd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88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738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IMPA2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Inositol(</w:t>
            </w:r>
            <w:proofErr w:type="spellStart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myo</w:t>
            </w:r>
            <w:proofErr w:type="spellEnd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)-1(or 4)-</w:t>
            </w:r>
            <w:proofErr w:type="spellStart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monophosphatase</w:t>
            </w:r>
            <w:proofErr w:type="spellEnd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5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807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IRAK1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Interleukin-1 receptor-associated kinase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58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5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ITGB5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Integrin, beta 5</w:t>
            </w: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3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46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ITPRIP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Inositol 1,4,5-trisphosphate receptor interacting protei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7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276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JADE2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Jade family PHD finger 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72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957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JUNB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Jun B proto-oncoge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87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041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KCNMB1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otassium large conductance calcium-activated channel, subfamily M, beta member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2.02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628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KCP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Kielin</w:t>
            </w:r>
            <w:proofErr w:type="spellEnd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/</w:t>
            </w:r>
            <w:proofErr w:type="spellStart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chordin</w:t>
            </w:r>
            <w:proofErr w:type="spellEnd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-like protei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7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469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lastRenderedPageBreak/>
              <w:t>KDM5C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Lysine (K)-specific </w:t>
            </w:r>
            <w:proofErr w:type="spellStart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demethylase</w:t>
            </w:r>
            <w:proofErr w:type="spellEnd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5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43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26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KLF15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Kruppel</w:t>
            </w:r>
            <w:proofErr w:type="spellEnd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-like factor 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41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533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KLHL22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Kelch</w:t>
            </w:r>
            <w:proofErr w:type="spellEnd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-like family member 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3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426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LAMA3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Laminin</w:t>
            </w:r>
            <w:proofErr w:type="spellEnd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, alpha 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2.08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906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LIN37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Lin-37 homolog (C. </w:t>
            </w:r>
            <w:proofErr w:type="spellStart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elegans</w:t>
            </w:r>
            <w:proofErr w:type="spellEnd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5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34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LMNB1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Lamin</w:t>
            </w:r>
            <w:proofErr w:type="spellEnd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B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49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2.17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LMOD3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Leiomodin</w:t>
            </w:r>
            <w:proofErr w:type="spellEnd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3 (</w:t>
            </w:r>
            <w:proofErr w:type="spellStart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fetal</w:t>
            </w:r>
            <w:proofErr w:type="spellEnd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39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7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LTBP2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Latent transforming growth factor beta binding protein 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53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755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MAOA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Monoamine oxidase 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61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57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MAOB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Monoamine oxidase 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57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593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E"/>
              </w:rPr>
              <w:t>MARC2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Mitochondrial </w:t>
            </w:r>
            <w:proofErr w:type="spellStart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amidoxime</w:t>
            </w:r>
            <w:proofErr w:type="spellEnd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reducing component 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36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3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ME3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Malic enzyme 3, NADP(+)-dependent, mitochondria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74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769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MED12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Mediator complex subunit 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53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295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MFSD4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Major facilitator superfamily domain containing 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95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874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MLLT6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Myeloid/lymphoid or mixed-lineage </w:t>
            </w:r>
            <w:proofErr w:type="spellStart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leukemia</w:t>
            </w:r>
            <w:proofErr w:type="spellEnd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(</w:t>
            </w:r>
            <w:proofErr w:type="spellStart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trithorax</w:t>
            </w:r>
            <w:proofErr w:type="spellEnd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homolog, Drosophila); 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3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645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MSMO1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Methylsterol</w:t>
            </w:r>
            <w:proofErr w:type="spellEnd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</w:t>
            </w:r>
            <w:proofErr w:type="spellStart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monooxygenase</w:t>
            </w:r>
            <w:proofErr w:type="spellEnd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42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971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MTHFR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Methylenetetrahydrofolate</w:t>
            </w:r>
            <w:proofErr w:type="spellEnd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</w:t>
            </w:r>
            <w:proofErr w:type="spellStart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reductase</w:t>
            </w:r>
            <w:proofErr w:type="spellEnd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(NAD(P)H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13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MYF5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Myogenic factor 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57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503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MYH14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Myosin, heavy chain 14, non-musc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49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477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MYLIP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Myosin regulatory light chain interacting protei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28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MYO10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Myosin 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52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698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NDRG2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NDRG family member 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92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14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NME3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NME/NM23 nucleoside </w:t>
            </w:r>
            <w:proofErr w:type="spellStart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diphosphate</w:t>
            </w:r>
            <w:proofErr w:type="spellEnd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kinase 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2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15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NPNT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Nephronect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4.83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188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NQO1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NAD(P)H dehydrogenase, </w:t>
            </w:r>
            <w:proofErr w:type="spellStart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quinone</w:t>
            </w:r>
            <w:proofErr w:type="spellEnd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30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271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NREP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Neuronal regeneration related protei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32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395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NSUN4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NOP2/Sun domain family, member 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321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OSBP2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Oxysterol</w:t>
            </w:r>
            <w:proofErr w:type="spellEnd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binding protein 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2.01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961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lastRenderedPageBreak/>
              <w:t>OTUD3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OTU domain containing 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25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96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PARM1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Prostate androgen-regulated </w:t>
            </w:r>
            <w:proofErr w:type="spellStart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mucin</w:t>
            </w:r>
            <w:proofErr w:type="spellEnd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-like protein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57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437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PCBD1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terin-4 alpha-</w:t>
            </w:r>
            <w:proofErr w:type="spellStart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carbinolamine</w:t>
            </w:r>
            <w:proofErr w:type="spellEnd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</w:t>
            </w:r>
            <w:proofErr w:type="spellStart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dehydratase</w:t>
            </w:r>
            <w:proofErr w:type="spellEnd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/dimerization cofactor of hepatocyte nuclear factor 1 alph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.30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4.002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PCDH12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rotocadherin</w:t>
            </w:r>
            <w:proofErr w:type="spellEnd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82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756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PDHB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yruvate dehydrogenase (</w:t>
            </w:r>
            <w:proofErr w:type="spellStart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lipoamide</w:t>
            </w:r>
            <w:proofErr w:type="spellEnd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) bet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283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PGK1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hosphoglycerate</w:t>
            </w:r>
            <w:proofErr w:type="spellEnd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kinase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34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351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PGPEP1L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yroglutamyl</w:t>
            </w:r>
            <w:proofErr w:type="spellEnd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-peptidase I-lik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92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818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PIK3IP1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hosphoinositide-3-kinase interacting protein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5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945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PLA2R1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hospholipase A2 receptor 1, 180kD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2.57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678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PLIN2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erilipin</w:t>
            </w:r>
            <w:proofErr w:type="spellEnd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8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731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PMEPA1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Prostate </w:t>
            </w:r>
            <w:proofErr w:type="spellStart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transmembrane</w:t>
            </w:r>
            <w:proofErr w:type="spellEnd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protein, androgen induced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6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711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PNPLA2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atatin</w:t>
            </w:r>
            <w:proofErr w:type="spellEnd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-like phospholipase domain containing 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76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94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PNPO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yridoxamine</w:t>
            </w:r>
            <w:proofErr w:type="spellEnd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5'-phosphate oxida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31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286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POLD4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olymerase (DNA-directed), delta 4, accessory subuni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29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08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PPA1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yrophosphatase</w:t>
            </w:r>
            <w:proofErr w:type="spellEnd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(inorganic)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54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368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PRKAG3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rotein kinase, AMP-activated, gamma 3 non-catalytic subuni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3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5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PSPH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hosphoserine</w:t>
            </w:r>
            <w:proofErr w:type="spellEnd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phosphata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2.46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4.508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PTPLA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rotein tyrosine phosphatase-like (</w:t>
            </w:r>
            <w:proofErr w:type="spellStart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roline</w:t>
            </w:r>
            <w:proofErr w:type="spellEnd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instead of catalytic arginine), member 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3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375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PXMP2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eroxisomal</w:t>
            </w:r>
            <w:proofErr w:type="spellEnd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membrane protein 2, 22kD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27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444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RAD1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RAD1 homolog (S. </w:t>
            </w:r>
            <w:proofErr w:type="spellStart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ombe</w:t>
            </w:r>
            <w:proofErr w:type="spellEnd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52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516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RASA4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RAS p21 protein activator 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55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44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RFXANK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Regulatory factor X-associated </w:t>
            </w:r>
            <w:proofErr w:type="spellStart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ankyrin</w:t>
            </w:r>
            <w:proofErr w:type="spellEnd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-containing protei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86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479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RPL3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Ribosomal protein L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30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621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SELT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Selenoprotein</w:t>
            </w:r>
            <w:proofErr w:type="spellEnd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4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372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E"/>
              </w:rPr>
              <w:t>SEPT5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Septin</w:t>
            </w:r>
            <w:proofErr w:type="spellEnd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2.2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714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SERINC5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Serine incorporator 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58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549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SIPA1L2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Signal-induced proliferation-associated 1 like 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41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421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lastRenderedPageBreak/>
              <w:t>SLC25A12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Solute carrier family 25 (aspartate/glutamate carrier), member 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2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304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SLC2A4RG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SLC2A4 regulato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9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464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SLC7A1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Solute carrier family 7 (cationic amino acid transporter, y+ system), member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41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574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SLC7A4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Solute carrier family 7, member 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2.09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214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SLC7A8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Solute carrier family 7 (amino acid transporter light chain, L system), member 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2.0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738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SMTNL1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Smoothelin</w:t>
            </w:r>
            <w:proofErr w:type="spellEnd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-like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67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48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SOCS2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Suppressor of cytokine </w:t>
            </w:r>
            <w:proofErr w:type="spellStart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signaling</w:t>
            </w:r>
            <w:proofErr w:type="spellEnd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74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2.033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SOGA2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SOGA family member 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58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648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SORL1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Sortilin</w:t>
            </w:r>
            <w:proofErr w:type="spellEnd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-related receptor, L(DLR class) A repeats containi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56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914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SPSB3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SplA</w:t>
            </w:r>
            <w:proofErr w:type="spellEnd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/ryanodine receptor domain and SOCS box containing 3</w:t>
            </w: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6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435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SREBF1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Sterol regulatory element binding transcription factor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4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44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STAT5A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Signal transducer and activator of transcription 5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27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505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STAT5B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Signal transducer and activator of transcription 5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54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95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SZT2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Seizure threshold 2 homolog (mouse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29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296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TBC1D17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TBC1 domain family, member 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29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89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TEAD4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TEA domain family member 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31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434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THBS1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Thrombospondin</w:t>
            </w:r>
            <w:proofErr w:type="spellEnd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98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85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TM2D1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TM2 domain containing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31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253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TMEM120A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Transmembrane</w:t>
            </w:r>
            <w:proofErr w:type="spellEnd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protein 120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44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425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TMEM182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Transmembrane</w:t>
            </w:r>
            <w:proofErr w:type="spellEnd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protein 1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26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295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TMEM51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Transmembrane</w:t>
            </w:r>
            <w:proofErr w:type="spellEnd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protein 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99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74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TNS1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Tensin</w:t>
            </w:r>
            <w:proofErr w:type="spellEnd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45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98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TOMM40L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Translocase</w:t>
            </w:r>
            <w:proofErr w:type="spellEnd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of outer mitochondrial membrane 40 homolog (yeast)-lik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424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TPPP2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Tubulin polymerization-promoting protein family member 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3.33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959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TRIM44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Tripartite motif containing 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6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566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TTC9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Tetratricopeptide</w:t>
            </w:r>
            <w:proofErr w:type="spellEnd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repeat domain 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53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606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UBC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Ubiquitin 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27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415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UQCRC2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proofErr w:type="spellStart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Ubiquinol</w:t>
            </w:r>
            <w:proofErr w:type="spellEnd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-cytochrome c </w:t>
            </w:r>
            <w:proofErr w:type="spellStart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reductase</w:t>
            </w:r>
            <w:proofErr w:type="spellEnd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core protein I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28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387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lastRenderedPageBreak/>
              <w:t>VDAC2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Voltage-dependent anion channel 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3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269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VOPP1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Vesicular, overexpressed in cancer, </w:t>
            </w:r>
            <w:proofErr w:type="spellStart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prosurvival</w:t>
            </w:r>
            <w:proofErr w:type="spellEnd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protein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54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47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WBSCR17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Williams-</w:t>
            </w:r>
            <w:proofErr w:type="spellStart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Beuren</w:t>
            </w:r>
            <w:proofErr w:type="spellEnd"/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 xml:space="preserve"> syndrome chromosome region 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2.1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626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WDR62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WD repeat domain 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5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689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YBX3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Y box binding protein 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53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408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YPEL3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Yippee-like 3 (Drosophila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751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ZMIZ1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Zinc finger, MIZ-type containing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35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531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ZNF274</w:t>
            </w:r>
          </w:p>
        </w:tc>
        <w:tc>
          <w:tcPr>
            <w:tcW w:w="9128" w:type="dxa"/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Zinc finger protein 2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3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532</w:t>
            </w:r>
          </w:p>
        </w:tc>
      </w:tr>
      <w:tr w:rsidR="009B488E" w:rsidRPr="009B488E" w:rsidTr="009B488E">
        <w:trPr>
          <w:trHeight w:val="315"/>
        </w:trPr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ZNF672</w:t>
            </w:r>
          </w:p>
        </w:tc>
        <w:tc>
          <w:tcPr>
            <w:tcW w:w="91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88E" w:rsidRPr="009B488E" w:rsidRDefault="009B488E" w:rsidP="00F720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Zinc finger protein 67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5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488E" w:rsidRPr="009B488E" w:rsidRDefault="009B488E" w:rsidP="00F720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9B48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1.29</w:t>
            </w:r>
          </w:p>
        </w:tc>
      </w:tr>
    </w:tbl>
    <w:p w:rsidR="009B488E" w:rsidRDefault="009B488E" w:rsidP="009B488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Fold changes are up or down in restricted fed animals compared to </w:t>
      </w:r>
      <w:r>
        <w:rPr>
          <w:rFonts w:ascii="Times New Roman" w:hAnsi="Times New Roman" w:cs="Times New Roman"/>
          <w:i/>
          <w:sz w:val="24"/>
          <w:szCs w:val="24"/>
        </w:rPr>
        <w:t>ad libitum</w:t>
      </w:r>
      <w:r>
        <w:rPr>
          <w:rFonts w:ascii="Times New Roman" w:hAnsi="Times New Roman" w:cs="Times New Roman"/>
          <w:sz w:val="24"/>
          <w:szCs w:val="24"/>
        </w:rPr>
        <w:t xml:space="preserve"> control animals</w:t>
      </w:r>
    </w:p>
    <w:p w:rsidR="009B488E" w:rsidRPr="009B488E" w:rsidRDefault="009B488E">
      <w:pPr>
        <w:rPr>
          <w:rFonts w:ascii="Times New Roman" w:hAnsi="Times New Roman" w:cs="Times New Roman"/>
          <w:sz w:val="24"/>
          <w:szCs w:val="24"/>
        </w:rPr>
      </w:pPr>
    </w:p>
    <w:sectPr w:rsidR="009B488E" w:rsidRPr="009B488E" w:rsidSect="00C154E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54EC"/>
    <w:rsid w:val="0024238A"/>
    <w:rsid w:val="002816B3"/>
    <w:rsid w:val="005051C6"/>
    <w:rsid w:val="008E13AB"/>
    <w:rsid w:val="009B488E"/>
    <w:rsid w:val="00B91067"/>
    <w:rsid w:val="00C06BDE"/>
    <w:rsid w:val="00C154EC"/>
    <w:rsid w:val="00D85942"/>
    <w:rsid w:val="00E45BDB"/>
    <w:rsid w:val="00EE6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075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7</Pages>
  <Words>1515</Words>
  <Characters>8642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10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 Keogh</dc:creator>
  <cp:lastModifiedBy>Kate A. Keogh</cp:lastModifiedBy>
  <cp:revision>6</cp:revision>
  <cp:lastPrinted>2014-11-19T10:42:00Z</cp:lastPrinted>
  <dcterms:created xsi:type="dcterms:W3CDTF">2014-11-06T10:22:00Z</dcterms:created>
  <dcterms:modified xsi:type="dcterms:W3CDTF">2016-02-04T16:49:00Z</dcterms:modified>
</cp:coreProperties>
</file>